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. Upregulated miRNAs in asthmatic grou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RNAs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ld change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6785-5p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95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98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4428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9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5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6893-5p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97  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10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iR-513c-5p    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94  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88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513b-5p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27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189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5691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59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67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iR-512-3p  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3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38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4516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3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80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8078</w:t>
            </w:r>
          </w:p>
        </w:tc>
        <w:tc>
          <w:tcPr>
            <w:tcW w:w="276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276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03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</w:tbl>
    <w:p>
      <w:pPr>
        <w:jc w:val="left"/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&lt;0.05;</w:t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&lt;0.001</w:t>
      </w:r>
    </w:p>
    <w:p>
      <w:pPr>
        <w:jc w:val="left"/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759"/>
    <w:rsid w:val="000574A1"/>
    <w:rsid w:val="0012088C"/>
    <w:rsid w:val="002B2877"/>
    <w:rsid w:val="0031126E"/>
    <w:rsid w:val="00390358"/>
    <w:rsid w:val="004579D2"/>
    <w:rsid w:val="00470B60"/>
    <w:rsid w:val="00483A22"/>
    <w:rsid w:val="00552787"/>
    <w:rsid w:val="00566F27"/>
    <w:rsid w:val="0057343A"/>
    <w:rsid w:val="0062694E"/>
    <w:rsid w:val="00673310"/>
    <w:rsid w:val="006A3181"/>
    <w:rsid w:val="0086627B"/>
    <w:rsid w:val="009B7D18"/>
    <w:rsid w:val="009F7C81"/>
    <w:rsid w:val="00CD5466"/>
    <w:rsid w:val="00DE7759"/>
    <w:rsid w:val="00E06FC5"/>
    <w:rsid w:val="00E85EB0"/>
    <w:rsid w:val="00FF2DEC"/>
    <w:rsid w:val="FBAF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5</Characters>
  <Lines>2</Lines>
  <Paragraphs>1</Paragraphs>
  <TotalTime>10</TotalTime>
  <ScaleCrop>false</ScaleCrop>
  <LinksUpToDate>false</LinksUpToDate>
  <CharactersWithSpaces>357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22:10:00Z</dcterms:created>
  <dc:creator>杜玉洁</dc:creator>
  <cp:lastModifiedBy>hg</cp:lastModifiedBy>
  <dcterms:modified xsi:type="dcterms:W3CDTF">2023-09-18T14:24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2FE3DA149066E32435ED07658E596BA0</vt:lpwstr>
  </property>
</Properties>
</file>